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489E78" w14:textId="50577855" w:rsidR="00A46272" w:rsidRPr="009E0436" w:rsidRDefault="00A46272" w:rsidP="00A46272">
      <w:pPr>
        <w:rPr>
          <w:rFonts w:ascii="Times New Roman" w:hAnsi="Times New Roman" w:cs="Times New Roman"/>
          <w:color w:val="000000" w:themeColor="text1"/>
          <w:shd w:val="clear" w:color="auto" w:fill="D9D9D9" w:themeFill="background1" w:themeFillShade="D9"/>
        </w:rPr>
      </w:pPr>
      <w:r w:rsidRPr="009E0436">
        <w:rPr>
          <w:rFonts w:hint="eastAsia"/>
          <w:color w:val="000000" w:themeColor="text1"/>
        </w:rPr>
        <w:t xml:space="preserve"> </w:t>
      </w:r>
      <w:r w:rsidR="00B06EF0">
        <w:rPr>
          <w:rFonts w:ascii="Times New Roman" w:hAnsi="Times New Roman" w:cs="Times New Roman"/>
          <w:color w:val="000000" w:themeColor="text1"/>
        </w:rPr>
        <w:t>S9</w:t>
      </w:r>
      <w:bookmarkStart w:id="0" w:name="_GoBack"/>
      <w:bookmarkEnd w:id="0"/>
      <w:r w:rsidR="006309A9" w:rsidRPr="009E0436">
        <w:rPr>
          <w:rFonts w:ascii="Times New Roman" w:hAnsi="Times New Roman" w:cs="Times New Roman"/>
          <w:color w:val="000000" w:themeColor="text1"/>
        </w:rPr>
        <w:t xml:space="preserve"> T</w:t>
      </w:r>
      <w:r w:rsidR="003C01EE" w:rsidRPr="009E0436">
        <w:rPr>
          <w:rFonts w:ascii="Times New Roman" w:hAnsi="Times New Roman" w:cs="Times New Roman"/>
          <w:color w:val="000000" w:themeColor="text1"/>
        </w:rPr>
        <w:t>able</w:t>
      </w:r>
      <w:r w:rsidR="003C01EE" w:rsidRPr="009E0436">
        <w:rPr>
          <w:rFonts w:ascii="Times New Roman" w:hAnsi="Times New Roman" w:cs="Times New Roman"/>
          <w:color w:val="000000" w:themeColor="text1"/>
        </w:rPr>
        <w:t xml:space="preserve">　</w:t>
      </w:r>
      <w:r w:rsidRPr="009E0436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Regression equations of the corrected torque on the PIP joint angle during a suspensory hand posture</w:t>
      </w:r>
    </w:p>
    <w:tbl>
      <w:tblPr>
        <w:tblW w:w="12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1520"/>
        <w:gridCol w:w="5560"/>
        <w:gridCol w:w="2920"/>
      </w:tblGrid>
      <w:tr w:rsidR="009E0436" w:rsidRPr="009E0436" w14:paraId="315D3942" w14:textId="77777777" w:rsidTr="004B67DA">
        <w:trPr>
          <w:trHeight w:val="300"/>
        </w:trPr>
        <w:tc>
          <w:tcPr>
            <w:tcW w:w="2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DF44EEA" w14:textId="77777777" w:rsidR="00A46272" w:rsidRPr="009E0436" w:rsidRDefault="001337B1" w:rsidP="001337B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  <w:shd w:val="clear" w:color="auto" w:fill="D9D9D9" w:themeFill="background1" w:themeFillShade="D9"/>
              </w:rPr>
            </w:pPr>
            <w:r w:rsidRPr="009E0436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  <w:t>MCP torque</w:t>
            </w:r>
          </w:p>
        </w:tc>
        <w:tc>
          <w:tcPr>
            <w:tcW w:w="1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0844160" w14:textId="77777777" w:rsidR="00A46272" w:rsidRPr="009E0436" w:rsidRDefault="001337B1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  <w:shd w:val="clear" w:color="auto" w:fill="D9D9D9" w:themeFill="background1" w:themeFillShade="D9"/>
              </w:rPr>
            </w:pPr>
            <w:r w:rsidRPr="009E0436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  <w:t>ID</w:t>
            </w:r>
          </w:p>
        </w:tc>
        <w:tc>
          <w:tcPr>
            <w:tcW w:w="5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CCCB599" w14:textId="77777777" w:rsidR="00A46272" w:rsidRPr="009E0436" w:rsidRDefault="001337B1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  <w:shd w:val="clear" w:color="auto" w:fill="D9D9D9" w:themeFill="background1" w:themeFillShade="D9"/>
              </w:rPr>
            </w:pPr>
            <w:r w:rsidRPr="009E0436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  <w:t>Regression equation</w:t>
            </w:r>
          </w:p>
        </w:tc>
        <w:tc>
          <w:tcPr>
            <w:tcW w:w="2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45F917E" w14:textId="77777777" w:rsidR="00A46272" w:rsidRPr="009E0436" w:rsidRDefault="001337B1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  <w:shd w:val="clear" w:color="auto" w:fill="D9D9D9" w:themeFill="background1" w:themeFillShade="D9"/>
              </w:rPr>
            </w:pPr>
            <w:r w:rsidRPr="009E0436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  <w:t>Adjusted R-squared</w:t>
            </w:r>
          </w:p>
        </w:tc>
      </w:tr>
      <w:tr w:rsidR="009E0436" w:rsidRPr="009E0436" w14:paraId="64E9ED7B" w14:textId="77777777" w:rsidTr="00381E69">
        <w:trPr>
          <w:trHeight w:val="360"/>
        </w:trPr>
        <w:tc>
          <w:tcPr>
            <w:tcW w:w="22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06A7270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ylobates</w:t>
            </w:r>
            <w:proofErr w:type="spellEnd"/>
          </w:p>
        </w:tc>
        <w:tc>
          <w:tcPr>
            <w:tcW w:w="1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EB52E3E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690</w:t>
            </w:r>
          </w:p>
        </w:tc>
        <w:tc>
          <w:tcPr>
            <w:tcW w:w="5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7BBEE85" w14:textId="7F61B045" w:rsidR="00695709" w:rsidRPr="009E0436" w:rsidRDefault="00AA2A2C" w:rsidP="0069570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8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6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  <w:r w:rsidR="002D6A58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A34FB0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4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="002D6A58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+1.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2D6A58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2D6A58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2</w:t>
            </w:r>
            <w:r w:rsidR="00695709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-0.1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FBA30AB" w14:textId="34236257" w:rsidR="00A46272" w:rsidRPr="009E0436" w:rsidRDefault="00695709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8</w:t>
            </w:r>
            <w:r w:rsidR="00A34FB0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</w:tr>
      <w:tr w:rsidR="009E0436" w:rsidRPr="009E0436" w14:paraId="57B47E59" w14:textId="77777777" w:rsidTr="00381E69">
        <w:trPr>
          <w:trHeight w:val="360"/>
        </w:trPr>
        <w:tc>
          <w:tcPr>
            <w:tcW w:w="22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D486DF5" w14:textId="77777777" w:rsidR="00A46272" w:rsidRPr="009E0436" w:rsidRDefault="00A46272" w:rsidP="00DF667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EAF4DE2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693</w:t>
            </w:r>
          </w:p>
        </w:tc>
        <w:tc>
          <w:tcPr>
            <w:tcW w:w="5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64BB6F0" w14:textId="1A4BF594" w:rsidR="00A46272" w:rsidRPr="009E0436" w:rsidRDefault="008D20C7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.9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6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  <w:r w:rsidR="002D6A58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0B5453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.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E55A48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4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="002D6A58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+3.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2D6A58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2D6A58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2</w:t>
            </w:r>
            <w:r w:rsidR="002D6A58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-0.5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1B5D4E1" w14:textId="4C808430" w:rsidR="00695709" w:rsidRPr="009E0436" w:rsidRDefault="00E55A48" w:rsidP="0069570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7</w:t>
            </w:r>
            <w:r w:rsidR="000B5453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1</w:t>
            </w:r>
          </w:p>
        </w:tc>
      </w:tr>
      <w:tr w:rsidR="009E0436" w:rsidRPr="009E0436" w14:paraId="402BD9C4" w14:textId="77777777" w:rsidTr="00381E69">
        <w:trPr>
          <w:trHeight w:val="360"/>
        </w:trPr>
        <w:tc>
          <w:tcPr>
            <w:tcW w:w="22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2600887" w14:textId="77777777" w:rsidR="00A46272" w:rsidRPr="009E0436" w:rsidRDefault="00A46272" w:rsidP="00DF667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93407F8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701</w:t>
            </w:r>
          </w:p>
        </w:tc>
        <w:tc>
          <w:tcPr>
            <w:tcW w:w="5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C22A8A2" w14:textId="1368E634" w:rsidR="00A46272" w:rsidRPr="009E0436" w:rsidRDefault="008D20C7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2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982D5C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6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2.2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4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+</w:t>
            </w:r>
            <w:r w:rsidR="00903226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903226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903226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2</w:t>
            </w:r>
            <w:r w:rsidR="00903226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903226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536D6E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8AC2C4A" w14:textId="192B7107" w:rsidR="00A46272" w:rsidRPr="009E0436" w:rsidRDefault="008D20C7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15</w:t>
            </w:r>
          </w:p>
        </w:tc>
      </w:tr>
      <w:tr w:rsidR="009E0436" w:rsidRPr="009E0436" w14:paraId="598BD918" w14:textId="77777777" w:rsidTr="00381E69">
        <w:trPr>
          <w:trHeight w:val="360"/>
        </w:trPr>
        <w:tc>
          <w:tcPr>
            <w:tcW w:w="22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D4E0799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apio</w:t>
            </w:r>
            <w:proofErr w:type="spellEnd"/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amadryas</w:t>
            </w:r>
            <w:proofErr w:type="spellEnd"/>
          </w:p>
        </w:tc>
        <w:tc>
          <w:tcPr>
            <w:tcW w:w="1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58658CA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868</w:t>
            </w:r>
          </w:p>
        </w:tc>
        <w:tc>
          <w:tcPr>
            <w:tcW w:w="5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E091FE9" w14:textId="33959DB8" w:rsidR="00A46272" w:rsidRPr="009E0436" w:rsidRDefault="00224D44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A34FB0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AA2A2C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A46272" w:rsidRPr="009E043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×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5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+2.</w:t>
            </w:r>
            <w:r w:rsidR="00AA2A2C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3</w:t>
            </w:r>
            <w:r w:rsidR="001119DA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-0.04</w:t>
            </w:r>
            <w:r w:rsidR="00AA2A2C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F1A2860" w14:textId="33822DD9" w:rsidR="00A46272" w:rsidRPr="009E0436" w:rsidRDefault="00BD2960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8</w:t>
            </w:r>
            <w:r w:rsidR="00A34FB0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0</w:t>
            </w:r>
          </w:p>
        </w:tc>
      </w:tr>
      <w:tr w:rsidR="009E0436" w:rsidRPr="009E0436" w14:paraId="06E16459" w14:textId="77777777" w:rsidTr="00381E69">
        <w:trPr>
          <w:trHeight w:val="360"/>
        </w:trPr>
        <w:tc>
          <w:tcPr>
            <w:tcW w:w="22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5144F0C" w14:textId="77777777" w:rsidR="00A46272" w:rsidRPr="009E0436" w:rsidRDefault="00A46272" w:rsidP="00DF667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7297DB0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300</w:t>
            </w:r>
          </w:p>
        </w:tc>
        <w:tc>
          <w:tcPr>
            <w:tcW w:w="5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DC7AC37" w14:textId="4CF32FD9" w:rsidR="00A46272" w:rsidRPr="009E0436" w:rsidRDefault="00AA2A2C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.5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F40D4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6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="001119DA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+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A34FB0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536D6E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F40D4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4</w:t>
            </w:r>
            <w:r w:rsidR="001119DA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+0.00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2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026ADAC" w14:textId="6BDF534A" w:rsidR="00A46272" w:rsidRPr="009E0436" w:rsidRDefault="00F40D4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</w:t>
            </w:r>
            <w:r w:rsidR="00A34FB0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54</w:t>
            </w:r>
          </w:p>
        </w:tc>
      </w:tr>
      <w:tr w:rsidR="009E0436" w:rsidRPr="009E0436" w14:paraId="2AC30D0B" w14:textId="77777777" w:rsidTr="00381E69">
        <w:trPr>
          <w:trHeight w:val="360"/>
        </w:trPr>
        <w:tc>
          <w:tcPr>
            <w:tcW w:w="22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FD35B0A" w14:textId="77777777" w:rsidR="00A46272" w:rsidRPr="009E0436" w:rsidRDefault="00A46272" w:rsidP="00DF667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A5844A8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442</w:t>
            </w:r>
          </w:p>
        </w:tc>
        <w:tc>
          <w:tcPr>
            <w:tcW w:w="5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74EB972" w14:textId="3EEB8035" w:rsidR="00A46272" w:rsidRPr="009E0436" w:rsidRDefault="00A34FB0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AA2A2C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.5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6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="001119DA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+2.</w:t>
            </w:r>
            <w:r w:rsidR="00AA2A2C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3</w:t>
            </w:r>
            <w:r w:rsidR="001119DA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-0.01</w:t>
            </w:r>
            <w:r w:rsidR="00AA2A2C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22D3124" w14:textId="2425BF04" w:rsidR="00A46272" w:rsidRPr="009E0436" w:rsidRDefault="00F40D4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9</w:t>
            </w:r>
            <w:r w:rsidR="00A34FB0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9E0436" w:rsidRPr="009E0436" w14:paraId="33667D29" w14:textId="77777777" w:rsidTr="004B67DA">
        <w:trPr>
          <w:trHeight w:val="300"/>
        </w:trPr>
        <w:tc>
          <w:tcPr>
            <w:tcW w:w="226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261B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9BBF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C23C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3516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0436" w:rsidRPr="009E0436" w14:paraId="55C3E05B" w14:textId="77777777" w:rsidTr="004B67D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DDC6482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B08CE89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BE80242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EAB896D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0436" w:rsidRPr="009E0436" w14:paraId="745975C3" w14:textId="77777777" w:rsidTr="004B67DA">
        <w:trPr>
          <w:trHeight w:val="300"/>
        </w:trPr>
        <w:tc>
          <w:tcPr>
            <w:tcW w:w="2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682E105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  <w:t>PIP torque</w:t>
            </w:r>
          </w:p>
        </w:tc>
        <w:tc>
          <w:tcPr>
            <w:tcW w:w="1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5FF4E1C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  <w:t>ID</w:t>
            </w:r>
          </w:p>
        </w:tc>
        <w:tc>
          <w:tcPr>
            <w:tcW w:w="5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E648B72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  <w:t>Regression equation</w:t>
            </w:r>
          </w:p>
        </w:tc>
        <w:tc>
          <w:tcPr>
            <w:tcW w:w="2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246773E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  <w:t>Adjusted R-squared</w:t>
            </w:r>
          </w:p>
        </w:tc>
      </w:tr>
      <w:tr w:rsidR="009E0436" w:rsidRPr="009E0436" w14:paraId="3713FF55" w14:textId="77777777" w:rsidTr="00695709">
        <w:trPr>
          <w:trHeight w:val="360"/>
        </w:trPr>
        <w:tc>
          <w:tcPr>
            <w:tcW w:w="22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07BDCA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ylobates</w:t>
            </w:r>
            <w:proofErr w:type="spellEnd"/>
          </w:p>
        </w:tc>
        <w:tc>
          <w:tcPr>
            <w:tcW w:w="1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F08C346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690</w:t>
            </w:r>
          </w:p>
        </w:tc>
        <w:tc>
          <w:tcPr>
            <w:tcW w:w="5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E384CEA" w14:textId="4FE64626" w:rsidR="00A46272" w:rsidRPr="009E0436" w:rsidRDefault="008D20C7" w:rsidP="00224D44">
            <w:pPr>
              <w:widowControl/>
              <w:ind w:firstLineChars="500" w:firstLine="110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="000B5453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695709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7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  <w:r w:rsidR="00903226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</w:t>
            </w:r>
            <w:r w:rsidR="00536D6E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4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="00903226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+5.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3</w:t>
            </w:r>
            <w:r w:rsidR="00903226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-</w:t>
            </w:r>
            <w:r w:rsidR="00224D44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536D6E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2</w:t>
            </w:r>
          </w:p>
        </w:tc>
        <w:tc>
          <w:tcPr>
            <w:tcW w:w="2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0EB89D9" w14:textId="3862E5D5" w:rsidR="00A46272" w:rsidRPr="009E0436" w:rsidRDefault="00695709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9</w:t>
            </w:r>
            <w:r w:rsidR="000B5453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536D6E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9E0436" w:rsidRPr="009E0436" w14:paraId="665E9514" w14:textId="77777777" w:rsidTr="00695709">
        <w:trPr>
          <w:trHeight w:val="360"/>
        </w:trPr>
        <w:tc>
          <w:tcPr>
            <w:tcW w:w="22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5372DE2" w14:textId="77777777" w:rsidR="00A46272" w:rsidRPr="009E0436" w:rsidRDefault="00A46272" w:rsidP="00DF667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0E7EDF4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693</w:t>
            </w:r>
          </w:p>
        </w:tc>
        <w:tc>
          <w:tcPr>
            <w:tcW w:w="5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CA05B9E" w14:textId="6B6E7219" w:rsidR="00A46272" w:rsidRPr="009E0436" w:rsidRDefault="00536D6E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DB5FDD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DB5FDD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6</w:t>
            </w:r>
            <w:r w:rsidR="00DB5FDD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DB5FDD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  <w:r w:rsidR="00DB5FDD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2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DB5FDD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4B74DC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4</w:t>
            </w:r>
            <w:r w:rsidR="00DB5FDD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4B74DC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="004B74DC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+1.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4B74DC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4B74DC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2</w:t>
            </w:r>
            <w:r w:rsidR="004B74DC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-</w:t>
            </w:r>
            <w:r w:rsidR="00224D44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2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EE79C29" w14:textId="730B472D" w:rsidR="00A46272" w:rsidRPr="009E0436" w:rsidRDefault="00982D5C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</w:t>
            </w:r>
            <w:r w:rsidR="00536D6E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94</w:t>
            </w:r>
          </w:p>
        </w:tc>
      </w:tr>
      <w:tr w:rsidR="009E0436" w:rsidRPr="009E0436" w14:paraId="34B88D17" w14:textId="77777777" w:rsidTr="00695709">
        <w:trPr>
          <w:trHeight w:val="360"/>
        </w:trPr>
        <w:tc>
          <w:tcPr>
            <w:tcW w:w="22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58A0558" w14:textId="77777777" w:rsidR="00A46272" w:rsidRPr="009E0436" w:rsidRDefault="00A46272" w:rsidP="00DF667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AFBDC15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701</w:t>
            </w:r>
          </w:p>
        </w:tc>
        <w:tc>
          <w:tcPr>
            <w:tcW w:w="5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B36E6AD" w14:textId="38E08E1E" w:rsidR="00A46272" w:rsidRPr="009E0436" w:rsidRDefault="00903226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536D6E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7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+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536D6E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5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224D44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</w:t>
            </w:r>
            <w:r w:rsidR="009E0436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  <w:r w:rsidR="000C411D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+0.</w:t>
            </w:r>
            <w:r w:rsidR="009E0436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0C411D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9E0436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43C348B" w14:textId="6A04FA7C" w:rsidR="000C411D" w:rsidRPr="009E0436" w:rsidRDefault="00224D44" w:rsidP="000C41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46</w:t>
            </w:r>
          </w:p>
        </w:tc>
      </w:tr>
      <w:tr w:rsidR="009E0436" w:rsidRPr="009E0436" w14:paraId="38304B2C" w14:textId="77777777" w:rsidTr="00695709">
        <w:trPr>
          <w:trHeight w:val="360"/>
        </w:trPr>
        <w:tc>
          <w:tcPr>
            <w:tcW w:w="22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0987F8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apio</w:t>
            </w:r>
            <w:proofErr w:type="spellEnd"/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amadryas</w:t>
            </w:r>
            <w:proofErr w:type="spellEnd"/>
          </w:p>
        </w:tc>
        <w:tc>
          <w:tcPr>
            <w:tcW w:w="1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3B1FC0D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868</w:t>
            </w:r>
          </w:p>
        </w:tc>
        <w:tc>
          <w:tcPr>
            <w:tcW w:w="5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E1F5916" w14:textId="5FFC3AF8" w:rsidR="00BD2960" w:rsidRPr="009E0436" w:rsidRDefault="001119DA" w:rsidP="00BD29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0B5453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5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0B5453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.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BD2960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5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-0.00</w:t>
            </w:r>
            <w:r w:rsidR="000B5453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3A97D15" w14:textId="12B684FC" w:rsidR="00A46272" w:rsidRPr="009E0436" w:rsidRDefault="000B5453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90</w:t>
            </w:r>
          </w:p>
        </w:tc>
      </w:tr>
      <w:tr w:rsidR="009E0436" w:rsidRPr="009E0436" w14:paraId="54449BAE" w14:textId="77777777" w:rsidTr="00695709">
        <w:trPr>
          <w:trHeight w:val="360"/>
        </w:trPr>
        <w:tc>
          <w:tcPr>
            <w:tcW w:w="22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C0A7D5" w14:textId="77777777" w:rsidR="00A46272" w:rsidRPr="009E0436" w:rsidRDefault="00A46272" w:rsidP="00DF667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CF36FD9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300</w:t>
            </w:r>
          </w:p>
        </w:tc>
        <w:tc>
          <w:tcPr>
            <w:tcW w:w="5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21686A9" w14:textId="38546B0F" w:rsidR="00A46272" w:rsidRPr="009E0436" w:rsidRDefault="008D20C7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.6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6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="001119DA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0B5453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4</w:t>
            </w:r>
            <w:r w:rsidR="001119DA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+0.01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538EF63" w14:textId="31A369C4" w:rsidR="00A46272" w:rsidRPr="009E0436" w:rsidRDefault="00F40D4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8</w:t>
            </w:r>
            <w:r w:rsidR="000B5453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536D6E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A46272" w:rsidRPr="009E0436" w14:paraId="4B7B1AA7" w14:textId="77777777" w:rsidTr="00695709">
        <w:trPr>
          <w:trHeight w:val="360"/>
        </w:trPr>
        <w:tc>
          <w:tcPr>
            <w:tcW w:w="22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7153F92" w14:textId="77777777" w:rsidR="00A46272" w:rsidRPr="009E0436" w:rsidRDefault="00A46272" w:rsidP="00DF667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534AA51" w14:textId="77777777" w:rsidR="00A46272" w:rsidRPr="009E0436" w:rsidRDefault="00A46272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442</w:t>
            </w:r>
          </w:p>
        </w:tc>
        <w:tc>
          <w:tcPr>
            <w:tcW w:w="5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076BCF1" w14:textId="5D27FB9B" w:rsidR="00A46272" w:rsidRPr="009E0436" w:rsidRDefault="000B5453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5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="001119DA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.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A4627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×10</w:t>
            </w:r>
            <w:r w:rsidR="00F40D42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-4</w:t>
            </w:r>
            <w:r w:rsidR="001119DA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+0.01</w:t>
            </w:r>
            <w:r w:rsidR="008D20C7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63B4963" w14:textId="651D63E2" w:rsidR="00A46272" w:rsidRPr="009E0436" w:rsidRDefault="001119DA" w:rsidP="00DF66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E043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9</w:t>
            </w:r>
            <w:r w:rsidR="000B5453" w:rsidRPr="009E043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5</w:t>
            </w:r>
          </w:p>
        </w:tc>
      </w:tr>
    </w:tbl>
    <w:p w14:paraId="4CBA61A4" w14:textId="77777777" w:rsidR="006A74A8" w:rsidRPr="009E0436" w:rsidRDefault="006A74A8">
      <w:pPr>
        <w:rPr>
          <w:color w:val="000000" w:themeColor="text1"/>
        </w:rPr>
      </w:pPr>
    </w:p>
    <w:sectPr w:rsidR="006A74A8" w:rsidRPr="009E0436" w:rsidSect="00A4627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272"/>
    <w:rsid w:val="000B5453"/>
    <w:rsid w:val="000C411D"/>
    <w:rsid w:val="001119DA"/>
    <w:rsid w:val="001337B1"/>
    <w:rsid w:val="00224D44"/>
    <w:rsid w:val="002A12C6"/>
    <w:rsid w:val="002D6A58"/>
    <w:rsid w:val="00376FC7"/>
    <w:rsid w:val="00381E69"/>
    <w:rsid w:val="003C01EE"/>
    <w:rsid w:val="004B67DA"/>
    <w:rsid w:val="004B74DC"/>
    <w:rsid w:val="00536D6E"/>
    <w:rsid w:val="005C1AA7"/>
    <w:rsid w:val="006309A9"/>
    <w:rsid w:val="0065427F"/>
    <w:rsid w:val="00695709"/>
    <w:rsid w:val="006A74A8"/>
    <w:rsid w:val="008D20C7"/>
    <w:rsid w:val="00903226"/>
    <w:rsid w:val="00982D5C"/>
    <w:rsid w:val="0098397B"/>
    <w:rsid w:val="009E0436"/>
    <w:rsid w:val="00A34FB0"/>
    <w:rsid w:val="00A46272"/>
    <w:rsid w:val="00AA2A2C"/>
    <w:rsid w:val="00B060EA"/>
    <w:rsid w:val="00B06EF0"/>
    <w:rsid w:val="00B121D4"/>
    <w:rsid w:val="00B15CF1"/>
    <w:rsid w:val="00BD2960"/>
    <w:rsid w:val="00C10FC3"/>
    <w:rsid w:val="00DB5FDD"/>
    <w:rsid w:val="00E55A48"/>
    <w:rsid w:val="00F40D42"/>
    <w:rsid w:val="00F5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CDE95E"/>
  <w15:chartTrackingRefBased/>
  <w15:docId w15:val="{39F44D4B-C9B3-4D0D-B0FA-6311159F7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62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3AD11-04F5-435A-B64C-E55DB8635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川 俊広</dc:creator>
  <cp:keywords/>
  <dc:description/>
  <cp:lastModifiedBy>User</cp:lastModifiedBy>
  <cp:revision>4</cp:revision>
  <cp:lastPrinted>2020-02-03T00:15:00Z</cp:lastPrinted>
  <dcterms:created xsi:type="dcterms:W3CDTF">2020-02-12T10:53:00Z</dcterms:created>
  <dcterms:modified xsi:type="dcterms:W3CDTF">2020-02-16T12:45:00Z</dcterms:modified>
</cp:coreProperties>
</file>